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1D0" w:rsidRDefault="00FB0902">
      <w:r>
        <w:t>2</w:t>
      </w:r>
      <w:bookmarkStart w:id="0" w:name="_GoBack"/>
      <w:bookmarkEnd w:id="0"/>
      <w:r w:rsidR="005731D0">
        <w:fldChar w:fldCharType="begin"/>
      </w:r>
      <w:r w:rsidR="005731D0">
        <w:instrText xml:space="preserve"> LINK Excel.Sheet.12 "C:\\Users\\ihue\\Documents\\revues_publis_2023-25\\publi_jerome-adèle_manon_ih\\MS_docs\\version_actuelle_11fev2025\\suppdata1_vuJB_11fev2025.xlsx" "pre-fig!L1C1:L14C13" \a \f 5 \h  \* MERGEFORMAT </w:instrText>
      </w:r>
      <w:r w:rsidR="005731D0">
        <w:fldChar w:fldCharType="separate"/>
      </w:r>
    </w:p>
    <w:p w:rsidR="009962EF" w:rsidRDefault="005731D0">
      <w:r>
        <w:fldChar w:fldCharType="end"/>
      </w:r>
    </w:p>
    <w:p w:rsidR="009962EF" w:rsidRDefault="009962EF">
      <w:r>
        <w:fldChar w:fldCharType="begin"/>
      </w:r>
      <w:r>
        <w:instrText xml:space="preserve"> LINK Excel.Sheet.12 "C:\\Users\\ihue\\Documents\\revues_publis_2023-25\\publi_jerome-adèle_manon_ih\\MS_docs\\version_actuelle_11fev2025\\suppdata5_14fev25.xlsx" "pre-fig!L1C1:L15C13" \a \f 4 \h  \* MERGEFORMAT </w:instrText>
      </w:r>
      <w:r>
        <w:fldChar w:fldCharType="separate"/>
      </w:r>
    </w:p>
    <w:tbl>
      <w:tblPr>
        <w:tblW w:w="9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9"/>
        <w:gridCol w:w="876"/>
        <w:gridCol w:w="329"/>
        <w:gridCol w:w="1026"/>
        <w:gridCol w:w="329"/>
        <w:gridCol w:w="723"/>
        <w:gridCol w:w="723"/>
        <w:gridCol w:w="570"/>
        <w:gridCol w:w="572"/>
        <w:gridCol w:w="610"/>
        <w:gridCol w:w="610"/>
        <w:gridCol w:w="610"/>
        <w:gridCol w:w="775"/>
      </w:tblGrid>
      <w:tr w:rsidR="009962EF" w:rsidRPr="009962EF" w:rsidTr="005E355A">
        <w:trPr>
          <w:trHeight w:val="338"/>
        </w:trPr>
        <w:tc>
          <w:tcPr>
            <w:tcW w:w="953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962EF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Tissue weight once dissected (g)</w:t>
            </w:r>
          </w:p>
        </w:tc>
        <w:tc>
          <w:tcPr>
            <w:tcW w:w="2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x situ adipocytes (x10</w:t>
            </w:r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/g of tissue) </w:t>
            </w:r>
          </w:p>
        </w:tc>
      </w:tr>
      <w:tr w:rsidR="009962EF" w:rsidRPr="009962EF" w:rsidTr="005E355A">
        <w:trPr>
          <w:trHeight w:val="338"/>
        </w:trPr>
        <w:tc>
          <w:tcPr>
            <w:tcW w:w="953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5E355A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xperiments</w:t>
            </w:r>
            <w:proofErr w:type="spellEnd"/>
          </w:p>
        </w:tc>
        <w:tc>
          <w:tcPr>
            <w:tcW w:w="2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Fish </w:t>
            </w:r>
            <w:proofErr w:type="spellStart"/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weight</w:t>
            </w:r>
            <w:proofErr w:type="spellEnd"/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g), </w:t>
            </w:r>
            <w:proofErr w:type="spellStart"/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VAT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SCAT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VAT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SCAT</w:t>
            </w:r>
          </w:p>
        </w:tc>
      </w:tr>
      <w:tr w:rsidR="005E355A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962EF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559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919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0,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1,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2,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2,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2,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5,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8,20</w:t>
            </w:r>
          </w:p>
        </w:tc>
      </w:tr>
      <w:tr w:rsidR="009962EF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874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407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0,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4,8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2,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3,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6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24,00</w:t>
            </w:r>
          </w:p>
        </w:tc>
      </w:tr>
      <w:tr w:rsidR="009962EF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663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342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6,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22,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3,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4,6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6,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6,60</w:t>
            </w:r>
          </w:p>
        </w:tc>
      </w:tr>
      <w:tr w:rsidR="009962EF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754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860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7,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0,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4,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8,70</w:t>
            </w:r>
          </w:p>
        </w:tc>
      </w:tr>
      <w:tr w:rsidR="009962EF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833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250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6,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7,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2,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5,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</w:tr>
      <w:tr w:rsidR="009962EF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810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089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lang w:eastAsia="fr-FR"/>
              </w:rPr>
              <w:t>5,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lang w:eastAsia="fr-FR"/>
              </w:rPr>
              <w:t>17,7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lang w:eastAsia="fr-FR"/>
              </w:rPr>
              <w:t>2,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lang w:eastAsia="fr-FR"/>
              </w:rPr>
              <w:t>3,4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4,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7,60</w:t>
            </w:r>
          </w:p>
        </w:tc>
      </w:tr>
      <w:tr w:rsidR="009962EF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815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309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3,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7,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3,4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6,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3,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8,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9,30</w:t>
            </w:r>
          </w:p>
        </w:tc>
      </w:tr>
      <w:tr w:rsidR="009962EF" w:rsidRPr="009962EF" w:rsidTr="005E355A">
        <w:trPr>
          <w:trHeight w:val="321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M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665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052,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6,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5,8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4,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2,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4,00</w:t>
            </w:r>
          </w:p>
        </w:tc>
      </w:tr>
      <w:tr w:rsidR="009962EF" w:rsidRPr="009962EF" w:rsidTr="005E355A">
        <w:trPr>
          <w:trHeight w:val="338"/>
        </w:trPr>
        <w:tc>
          <w:tcPr>
            <w:tcW w:w="953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5E355A" w:rsidRPr="009962EF" w:rsidTr="005E355A">
        <w:trPr>
          <w:trHeight w:val="33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ish batch (kg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7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0,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2EF" w:rsidRPr="009962EF" w:rsidRDefault="009962EF" w:rsidP="0099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962EF">
              <w:rPr>
                <w:rFonts w:ascii="Calibri" w:eastAsia="Times New Roman" w:hAnsi="Calibri" w:cs="Calibri"/>
                <w:color w:val="000000"/>
                <w:lang w:eastAsia="fr-FR"/>
              </w:rPr>
              <w:t>1,10</w:t>
            </w:r>
          </w:p>
        </w:tc>
      </w:tr>
    </w:tbl>
    <w:p w:rsidR="004C7BF1" w:rsidRDefault="009962EF">
      <w:r>
        <w:fldChar w:fldCharType="end"/>
      </w:r>
    </w:p>
    <w:sectPr w:rsidR="004C7BF1" w:rsidSect="00B649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932"/>
    <w:rsid w:val="000C461E"/>
    <w:rsid w:val="004C7BF1"/>
    <w:rsid w:val="005731D0"/>
    <w:rsid w:val="005E355A"/>
    <w:rsid w:val="009962EF"/>
    <w:rsid w:val="009D602A"/>
    <w:rsid w:val="00B64932"/>
    <w:rsid w:val="00F85D30"/>
    <w:rsid w:val="00FB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A3B27"/>
  <w15:chartTrackingRefBased/>
  <w15:docId w15:val="{419885FC-CC80-478D-B2A2-A91301E6B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3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Hue</dc:creator>
  <cp:keywords/>
  <dc:description/>
  <cp:lastModifiedBy>Isabelle Hue</cp:lastModifiedBy>
  <cp:revision>3</cp:revision>
  <dcterms:created xsi:type="dcterms:W3CDTF">2025-02-14T14:18:00Z</dcterms:created>
  <dcterms:modified xsi:type="dcterms:W3CDTF">2025-07-01T09:33:00Z</dcterms:modified>
</cp:coreProperties>
</file>